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738C3" w:rsidR="002738C3" w:rsidP="00B76569" w:rsidRDefault="002738C3" w14:paraId="5E7F2D33" w14:textId="32CA94E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738C3">
        <w:rPr>
          <w:rFonts w:ascii="Times New Roman" w:hAnsi="Times New Roman" w:cs="Times New Roman"/>
          <w:b/>
          <w:bCs/>
          <w:u w:val="single"/>
        </w:rPr>
        <w:t xml:space="preserve">Supplemental </w:t>
      </w:r>
      <w:r>
        <w:rPr>
          <w:rFonts w:ascii="Times New Roman" w:hAnsi="Times New Roman" w:cs="Times New Roman"/>
          <w:b/>
          <w:bCs/>
          <w:u w:val="single"/>
        </w:rPr>
        <w:t>a</w:t>
      </w:r>
      <w:r w:rsidRPr="002738C3">
        <w:rPr>
          <w:rFonts w:ascii="Times New Roman" w:hAnsi="Times New Roman" w:cs="Times New Roman"/>
          <w:b/>
          <w:bCs/>
          <w:u w:val="single"/>
        </w:rPr>
        <w:t>nalysis</w:t>
      </w:r>
      <w:r>
        <w:rPr>
          <w:rFonts w:ascii="Times New Roman" w:hAnsi="Times New Roman" w:cs="Times New Roman"/>
          <w:b/>
          <w:bCs/>
        </w:rPr>
        <w:t>: Impact of state-level clustering in m</w:t>
      </w:r>
      <w:r w:rsidRPr="002738C3">
        <w:rPr>
          <w:rFonts w:ascii="Times New Roman" w:hAnsi="Times New Roman" w:cs="Times New Roman"/>
          <w:b/>
          <w:bCs/>
        </w:rPr>
        <w:t xml:space="preserve">arginal </w:t>
      </w:r>
      <w:r>
        <w:rPr>
          <w:rFonts w:ascii="Times New Roman" w:hAnsi="Times New Roman" w:cs="Times New Roman"/>
          <w:b/>
          <w:bCs/>
        </w:rPr>
        <w:t>p</w:t>
      </w:r>
      <w:r w:rsidRPr="002738C3">
        <w:rPr>
          <w:rFonts w:ascii="Times New Roman" w:hAnsi="Times New Roman" w:cs="Times New Roman"/>
          <w:b/>
          <w:bCs/>
        </w:rPr>
        <w:t xml:space="preserve">roportional </w:t>
      </w:r>
      <w:r>
        <w:rPr>
          <w:rFonts w:ascii="Times New Roman" w:hAnsi="Times New Roman" w:cs="Times New Roman"/>
          <w:b/>
          <w:bCs/>
        </w:rPr>
        <w:t>h</w:t>
      </w:r>
      <w:r w:rsidRPr="002738C3">
        <w:rPr>
          <w:rFonts w:ascii="Times New Roman" w:hAnsi="Times New Roman" w:cs="Times New Roman"/>
          <w:b/>
          <w:bCs/>
        </w:rPr>
        <w:t>azard</w:t>
      </w:r>
      <w:r>
        <w:rPr>
          <w:rFonts w:ascii="Times New Roman" w:hAnsi="Times New Roman" w:cs="Times New Roman"/>
          <w:b/>
          <w:bCs/>
        </w:rPr>
        <w:t xml:space="preserve"> models</w:t>
      </w:r>
      <w:r w:rsidRPr="002738C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 associations between contextual factors and sustainment of the Adolescent Community Reinforcement Approach (A-CRA)</w:t>
      </w:r>
    </w:p>
    <w:p w:rsidR="002738C3" w:rsidP="00B76569" w:rsidRDefault="002738C3" w14:paraId="24B5E9EF" w14:textId="77777777">
      <w:pPr>
        <w:spacing w:after="0" w:line="240" w:lineRule="auto"/>
        <w:rPr>
          <w:rFonts w:ascii="Times New Roman" w:hAnsi="Times New Roman" w:cs="Times New Roman"/>
        </w:rPr>
      </w:pPr>
    </w:p>
    <w:p w:rsidR="00B76569" w:rsidP="00B76569" w:rsidRDefault="002738C3" w14:paraId="75CF2056" w14:textId="20E11703">
      <w:pPr>
        <w:spacing w:after="0" w:line="240" w:lineRule="auto"/>
        <w:rPr>
          <w:rFonts w:ascii="Times New Roman" w:hAnsi="Times New Roman" w:cs="Times New Roman"/>
        </w:rPr>
      </w:pPr>
      <w:r w:rsidRPr="48FCA5AF" w:rsidR="002738C3">
        <w:rPr>
          <w:rFonts w:ascii="Times New Roman" w:hAnsi="Times New Roman" w:cs="Times New Roman"/>
        </w:rPr>
        <w:t xml:space="preserve">Given that our replication sample came from cohorts of grants that were awarded to state </w:t>
      </w:r>
      <w:r w:rsidRPr="48FCA5AF" w:rsidR="002738C3">
        <w:rPr>
          <w:rFonts w:ascii="Times New Roman" w:hAnsi="Times New Roman" w:cs="Times New Roman"/>
        </w:rPr>
        <w:t>substance use service agencies</w:t>
      </w:r>
      <w:r w:rsidRPr="48FCA5AF" w:rsidR="002738C3">
        <w:rPr>
          <w:rFonts w:ascii="Times New Roman" w:hAnsi="Times New Roman" w:cs="Times New Roman"/>
        </w:rPr>
        <w:t>, s</w:t>
      </w:r>
      <w:r w:rsidRPr="48FCA5AF" w:rsidR="00B76569">
        <w:rPr>
          <w:rFonts w:ascii="Times New Roman" w:hAnsi="Times New Roman" w:cs="Times New Roman"/>
        </w:rPr>
        <w:t>tate-level clustering is an understandable concern</w:t>
      </w:r>
      <w:r w:rsidRPr="48FCA5AF" w:rsidR="002738C3">
        <w:rPr>
          <w:rFonts w:ascii="Times New Roman" w:hAnsi="Times New Roman" w:cs="Times New Roman"/>
        </w:rPr>
        <w:t xml:space="preserve"> when modeling effects with that sample</w:t>
      </w:r>
      <w:r w:rsidRPr="48FCA5AF" w:rsidR="00B76569">
        <w:rPr>
          <w:rFonts w:ascii="Times New Roman" w:hAnsi="Times New Roman" w:cs="Times New Roman"/>
        </w:rPr>
        <w:t xml:space="preserve">.  </w:t>
      </w:r>
      <w:r w:rsidRPr="48FCA5AF" w:rsidR="00B76569">
        <w:rPr>
          <w:rFonts w:ascii="Times New Roman" w:hAnsi="Times New Roman" w:cs="Times New Roman"/>
        </w:rPr>
        <w:t xml:space="preserve">For replication purposes, we needed to apply the same modeling specification as the original </w:t>
      </w:r>
      <w:r w:rsidRPr="48FCA5AF" w:rsidR="002738C3">
        <w:rPr>
          <w:rFonts w:ascii="Times New Roman" w:hAnsi="Times New Roman" w:cs="Times New Roman"/>
        </w:rPr>
        <w:t>study with grants awarded directly to treatment organizations</w:t>
      </w:r>
      <w:r w:rsidRPr="48FCA5AF" w:rsidR="00B76569">
        <w:rPr>
          <w:rFonts w:ascii="Times New Roman" w:hAnsi="Times New Roman" w:cs="Times New Roman"/>
        </w:rPr>
        <w:t xml:space="preserve"> (Hunter et al., 2015)</w:t>
      </w:r>
      <w:r w:rsidRPr="48FCA5AF" w:rsidR="002738C3">
        <w:rPr>
          <w:rFonts w:ascii="Times New Roman" w:hAnsi="Times New Roman" w:cs="Times New Roman"/>
        </w:rPr>
        <w:t>;</w:t>
      </w:r>
      <w:r w:rsidRPr="48FCA5AF" w:rsidR="00B76569">
        <w:rPr>
          <w:rFonts w:ascii="Times New Roman" w:hAnsi="Times New Roman" w:cs="Times New Roman"/>
        </w:rPr>
        <w:t xml:space="preserve"> </w:t>
      </w:r>
      <w:r w:rsidRPr="48FCA5AF" w:rsidR="002738C3">
        <w:rPr>
          <w:rFonts w:ascii="Times New Roman" w:hAnsi="Times New Roman" w:cs="Times New Roman"/>
        </w:rPr>
        <w:t>that study</w:t>
      </w:r>
      <w:r w:rsidRPr="48FCA5AF" w:rsidR="00B76569">
        <w:rPr>
          <w:rFonts w:ascii="Times New Roman" w:hAnsi="Times New Roman" w:cs="Times New Roman"/>
        </w:rPr>
        <w:t xml:space="preserve"> adopted cross-sectional modeling assumption and did not adjust for state-level clustering. </w:t>
      </w:r>
      <w:r w:rsidRPr="48FCA5AF" w:rsidR="002738C3">
        <w:rPr>
          <w:rFonts w:ascii="Times New Roman" w:hAnsi="Times New Roman" w:cs="Times New Roman"/>
        </w:rPr>
        <w:t xml:space="preserve">In a supplemental analysis presented here, we </w:t>
      </w:r>
      <w:r w:rsidRPr="48FCA5AF" w:rsidR="00B76569">
        <w:rPr>
          <w:rFonts w:ascii="Times New Roman" w:hAnsi="Times New Roman" w:cs="Times New Roman"/>
        </w:rPr>
        <w:t>explore</w:t>
      </w:r>
      <w:r w:rsidRPr="48FCA5AF" w:rsidR="002738C3">
        <w:rPr>
          <w:rFonts w:ascii="Times New Roman" w:hAnsi="Times New Roman" w:cs="Times New Roman"/>
        </w:rPr>
        <w:t>d</w:t>
      </w:r>
      <w:r w:rsidRPr="48FCA5AF" w:rsidR="00B76569">
        <w:rPr>
          <w:rFonts w:ascii="Times New Roman" w:hAnsi="Times New Roman" w:cs="Times New Roman"/>
        </w:rPr>
        <w:t xml:space="preserve"> </w:t>
      </w:r>
      <w:r w:rsidRPr="48FCA5AF" w:rsidR="002738C3">
        <w:rPr>
          <w:rFonts w:ascii="Times New Roman" w:hAnsi="Times New Roman" w:cs="Times New Roman"/>
        </w:rPr>
        <w:t>the impact</w:t>
      </w:r>
      <w:r w:rsidRPr="48FCA5AF" w:rsidR="633A9FBA">
        <w:rPr>
          <w:rFonts w:ascii="Times New Roman" w:hAnsi="Times New Roman" w:cs="Times New Roman"/>
        </w:rPr>
        <w:t xml:space="preserve"> of</w:t>
      </w:r>
      <w:r w:rsidRPr="48FCA5AF" w:rsidR="002738C3">
        <w:rPr>
          <w:rFonts w:ascii="Times New Roman" w:hAnsi="Times New Roman" w:cs="Times New Roman"/>
        </w:rPr>
        <w:t xml:space="preserve"> </w:t>
      </w:r>
      <w:r w:rsidRPr="48FCA5AF" w:rsidR="00B76569">
        <w:rPr>
          <w:rFonts w:ascii="Times New Roman" w:hAnsi="Times New Roman" w:cs="Times New Roman"/>
        </w:rPr>
        <w:t xml:space="preserve">state-level clustering given the different context of </w:t>
      </w:r>
      <w:r w:rsidRPr="48FCA5AF" w:rsidR="002738C3">
        <w:rPr>
          <w:rFonts w:ascii="Times New Roman" w:hAnsi="Times New Roman" w:cs="Times New Roman"/>
        </w:rPr>
        <w:t>the replication sample</w:t>
      </w:r>
      <w:r w:rsidRPr="48FCA5AF" w:rsidR="00B76569">
        <w:rPr>
          <w:rFonts w:ascii="Times New Roman" w:hAnsi="Times New Roman" w:cs="Times New Roman"/>
        </w:rPr>
        <w:t>.</w:t>
      </w:r>
    </w:p>
    <w:p w:rsidR="00B76569" w:rsidP="00B76569" w:rsidRDefault="00B76569" w14:paraId="26188A44" w14:textId="77777777">
      <w:pPr>
        <w:spacing w:after="0" w:line="240" w:lineRule="auto"/>
        <w:rPr>
          <w:rFonts w:ascii="Times New Roman" w:hAnsi="Times New Roman" w:cs="Times New Roman"/>
        </w:rPr>
      </w:pPr>
    </w:p>
    <w:p w:rsidR="00B76569" w:rsidP="00B76569" w:rsidRDefault="00B76569" w14:paraId="167D2966" w14:textId="684879D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first examined the empirical distribution of </w:t>
      </w:r>
      <w:r w:rsidR="002738C3">
        <w:rPr>
          <w:rFonts w:ascii="Times New Roman" w:hAnsi="Times New Roman" w:cs="Times New Roman"/>
        </w:rPr>
        <w:t xml:space="preserve">state-level </w:t>
      </w:r>
      <w:r>
        <w:rPr>
          <w:rFonts w:ascii="Times New Roman" w:hAnsi="Times New Roman" w:cs="Times New Roman"/>
        </w:rPr>
        <w:t>clusters</w:t>
      </w:r>
      <w:r w:rsidR="002738C3">
        <w:rPr>
          <w:rFonts w:ascii="Times New Roman" w:hAnsi="Times New Roman" w:cs="Times New Roman"/>
        </w:rPr>
        <w:t xml:space="preserve"> in the replication sample. T</w:t>
      </w:r>
      <w:r>
        <w:rPr>
          <w:rFonts w:ascii="Times New Roman" w:hAnsi="Times New Roman" w:cs="Times New Roman"/>
        </w:rPr>
        <w:t xml:space="preserve">here were 18 state clusters with a range of 2-5 treatment organizations per state; the most common cluster size was 3 organizations per state. Next, we refitted the discrete-time survival analysis models using the Huber-White robust standard error to adjust for potential clustering at the state level. This technique does not affect point estimates from the survival analysis models, but </w:t>
      </w:r>
      <w:r w:rsidR="002738C3">
        <w:rPr>
          <w:rFonts w:ascii="Times New Roman" w:hAnsi="Times New Roman" w:cs="Times New Roman"/>
        </w:rPr>
        <w:t xml:space="preserve">it </w:t>
      </w:r>
      <w:r>
        <w:rPr>
          <w:rFonts w:ascii="Times New Roman" w:hAnsi="Times New Roman" w:cs="Times New Roman"/>
        </w:rPr>
        <w:t>produces adjusted standard errors that account for clustering; on average, it is expected the standard error will increase and the statistical power will be weakened when accounting for clustering. We compiled the comparison in statistical inferences, i.e., adjusted p-values, between our primary analysis (</w:t>
      </w:r>
      <w:r w:rsidR="002738C3">
        <w:rPr>
          <w:rFonts w:ascii="Times New Roman" w:hAnsi="Times New Roman" w:cs="Times New Roman"/>
        </w:rPr>
        <w:t>presented in</w:t>
      </w:r>
      <w:r>
        <w:rPr>
          <w:rFonts w:ascii="Times New Roman" w:hAnsi="Times New Roman" w:cs="Times New Roman"/>
        </w:rPr>
        <w:t xml:space="preserve"> Table 3) and the alternative adjusted </w:t>
      </w:r>
      <w:r w:rsidRPr="00EC01DB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s with state-clustered standard errors. </w:t>
      </w:r>
      <w:r w:rsidR="002738C3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summarizes the results and notes differences</w:t>
      </w:r>
      <w:r w:rsidR="002738C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B76569" w:rsidP="00B76569" w:rsidRDefault="00B76569" w14:paraId="5AA9E799" w14:textId="77777777">
      <w:pPr>
        <w:spacing w:after="0" w:line="240" w:lineRule="auto"/>
        <w:rPr>
          <w:rFonts w:ascii="Times New Roman" w:hAnsi="Times New Roman" w:cs="Times New Roman"/>
        </w:rPr>
      </w:pPr>
    </w:p>
    <w:p w:rsidR="002738C3" w:rsidP="00B76569" w:rsidRDefault="002738C3" w14:paraId="65F19345" w14:textId="1B81A3D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2"/>
        <w:gridCol w:w="2023"/>
        <w:gridCol w:w="2160"/>
        <w:gridCol w:w="2425"/>
      </w:tblGrid>
      <w:tr w:rsidR="00B76569" w:rsidTr="0034758F" w14:paraId="026E5C56" w14:textId="77777777">
        <w:tc>
          <w:tcPr>
            <w:tcW w:w="1466" w:type="pct"/>
          </w:tcPr>
          <w:p w:rsidR="00B76569" w:rsidP="0034758F" w:rsidRDefault="00B76569" w14:paraId="21EE43AF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xtual Factor</w:t>
            </w:r>
          </w:p>
        </w:tc>
        <w:tc>
          <w:tcPr>
            <w:tcW w:w="1082" w:type="pct"/>
          </w:tcPr>
          <w:p w:rsidR="00B76569" w:rsidP="0034758F" w:rsidRDefault="00B76569" w14:paraId="4CA74B9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</w:t>
            </w:r>
            <w:r w:rsidRPr="000847A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 from Table 3 (primary analysis)</w:t>
            </w:r>
          </w:p>
        </w:tc>
        <w:tc>
          <w:tcPr>
            <w:tcW w:w="1155" w:type="pct"/>
          </w:tcPr>
          <w:p w:rsidR="00B76569" w:rsidP="0034758F" w:rsidRDefault="00B76569" w14:paraId="490CCB5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ternative adjusted </w:t>
            </w:r>
            <w:r w:rsidRPr="000847A7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 with state-clustered SE</w:t>
            </w:r>
          </w:p>
        </w:tc>
        <w:tc>
          <w:tcPr>
            <w:tcW w:w="1297" w:type="pct"/>
          </w:tcPr>
          <w:p w:rsidR="00B76569" w:rsidP="0034758F" w:rsidRDefault="00B76569" w14:paraId="0AE15B0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ange in significance level when using the state-clustered SE </w:t>
            </w:r>
          </w:p>
        </w:tc>
      </w:tr>
      <w:tr w:rsidR="00B76569" w:rsidTr="0034758F" w14:paraId="5B442E9D" w14:textId="77777777">
        <w:tc>
          <w:tcPr>
            <w:tcW w:w="1466" w:type="pct"/>
          </w:tcPr>
          <w:p w:rsidR="00B76569" w:rsidP="0034758F" w:rsidRDefault="00B76569" w14:paraId="5ED9109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zational focus</w:t>
            </w:r>
          </w:p>
        </w:tc>
        <w:tc>
          <w:tcPr>
            <w:tcW w:w="1082" w:type="pct"/>
            <w:vAlign w:val="bottom"/>
          </w:tcPr>
          <w:p w:rsidRPr="00FB7148" w:rsidR="00B76569" w:rsidP="0034758F" w:rsidRDefault="00B76569" w14:paraId="485DE698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55" w:type="pct"/>
            <w:vAlign w:val="center"/>
          </w:tcPr>
          <w:p w:rsidRPr="00FB7148" w:rsidR="00B76569" w:rsidP="0034758F" w:rsidRDefault="00B76569" w14:paraId="5564241E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97" w:type="pct"/>
          </w:tcPr>
          <w:p w:rsidRPr="000654F5" w:rsidR="00B76569" w:rsidP="0034758F" w:rsidRDefault="00B76569" w14:paraId="7DCA7700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6BDDE33B" w14:textId="77777777">
        <w:tc>
          <w:tcPr>
            <w:tcW w:w="1466" w:type="pct"/>
          </w:tcPr>
          <w:p w:rsidR="00B76569" w:rsidP="0034758F" w:rsidRDefault="00B76569" w14:paraId="61BD215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ervices offered</w:t>
            </w:r>
          </w:p>
        </w:tc>
        <w:tc>
          <w:tcPr>
            <w:tcW w:w="1082" w:type="pct"/>
            <w:vAlign w:val="bottom"/>
          </w:tcPr>
          <w:p w:rsidRPr="00FB7148" w:rsidR="00B76569" w:rsidP="0034758F" w:rsidRDefault="00B76569" w14:paraId="2FB5CEF1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155" w:type="pct"/>
            <w:vAlign w:val="center"/>
          </w:tcPr>
          <w:p w:rsidRPr="00FB7148" w:rsidR="00B76569" w:rsidP="0034758F" w:rsidRDefault="00B76569" w14:paraId="6CD0CB70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297" w:type="pct"/>
          </w:tcPr>
          <w:p w:rsidRPr="000654F5" w:rsidR="00B76569" w:rsidP="0034758F" w:rsidRDefault="00B76569" w14:paraId="21198A5D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5373F303" w14:textId="77777777">
        <w:tc>
          <w:tcPr>
            <w:tcW w:w="1466" w:type="pct"/>
          </w:tcPr>
          <w:p w:rsidR="00B76569" w:rsidP="0034758F" w:rsidRDefault="00B76569" w14:paraId="3A63394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ions</w:t>
            </w:r>
          </w:p>
        </w:tc>
        <w:tc>
          <w:tcPr>
            <w:tcW w:w="1082" w:type="pct"/>
            <w:vAlign w:val="bottom"/>
          </w:tcPr>
          <w:p w:rsidRPr="00FB7148" w:rsidR="00B76569" w:rsidP="0034758F" w:rsidRDefault="00B76569" w14:paraId="0B9959E6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155" w:type="pct"/>
            <w:vAlign w:val="center"/>
          </w:tcPr>
          <w:p w:rsidRPr="00FB7148" w:rsidR="00B76569" w:rsidP="0034758F" w:rsidRDefault="00B76569" w14:paraId="151A7EC2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297" w:type="pct"/>
          </w:tcPr>
          <w:p w:rsidRPr="000654F5" w:rsidR="00B76569" w:rsidP="0034758F" w:rsidRDefault="00B76569" w14:paraId="347DA6C7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1294AA5F" w14:textId="77777777">
        <w:tc>
          <w:tcPr>
            <w:tcW w:w="1466" w:type="pct"/>
          </w:tcPr>
          <w:p w:rsidR="00B76569" w:rsidP="0034758F" w:rsidRDefault="00B76569" w14:paraId="223EA85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 stability</w:t>
            </w:r>
          </w:p>
        </w:tc>
        <w:tc>
          <w:tcPr>
            <w:tcW w:w="1082" w:type="pct"/>
            <w:vAlign w:val="bottom"/>
          </w:tcPr>
          <w:p w:rsidRPr="00FB7148" w:rsidR="00B76569" w:rsidP="0034758F" w:rsidRDefault="00B76569" w14:paraId="58CBBFF4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*</w:t>
            </w:r>
          </w:p>
        </w:tc>
        <w:tc>
          <w:tcPr>
            <w:tcW w:w="1155" w:type="pct"/>
            <w:vAlign w:val="center"/>
          </w:tcPr>
          <w:p w:rsidRPr="00FB7148" w:rsidR="00B76569" w:rsidP="0034758F" w:rsidRDefault="00B76569" w14:paraId="1B8FEB01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1297" w:type="pct"/>
          </w:tcPr>
          <w:p w:rsidRPr="000654F5" w:rsidR="00B76569" w:rsidP="0034758F" w:rsidRDefault="00B76569" w14:paraId="7B374666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56F2CC59" w14:textId="77777777">
        <w:tc>
          <w:tcPr>
            <w:tcW w:w="1466" w:type="pct"/>
          </w:tcPr>
          <w:p w:rsidR="00B76569" w:rsidP="0034758F" w:rsidRDefault="00B76569" w14:paraId="6C58C6F7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zational capacity</w:t>
            </w:r>
          </w:p>
        </w:tc>
        <w:tc>
          <w:tcPr>
            <w:tcW w:w="1082" w:type="pct"/>
            <w:vAlign w:val="bottom"/>
          </w:tcPr>
          <w:p w:rsidRPr="00FB7148" w:rsidR="00B76569" w:rsidP="0034758F" w:rsidRDefault="00B76569" w14:paraId="24D5E45F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55" w:type="pct"/>
            <w:vAlign w:val="center"/>
          </w:tcPr>
          <w:p w:rsidRPr="00FB7148" w:rsidR="00B76569" w:rsidP="0034758F" w:rsidRDefault="00B76569" w14:paraId="3CA6E70E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97" w:type="pct"/>
          </w:tcPr>
          <w:p w:rsidRPr="000654F5" w:rsidR="00B76569" w:rsidP="0034758F" w:rsidRDefault="00B76569" w14:paraId="69FAD60E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0641742D" w14:textId="77777777">
        <w:tc>
          <w:tcPr>
            <w:tcW w:w="1466" w:type="pct"/>
          </w:tcPr>
          <w:p w:rsidR="00B76569" w:rsidP="0034758F" w:rsidRDefault="00B76569" w14:paraId="3B965670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ships</w:t>
            </w:r>
          </w:p>
        </w:tc>
        <w:tc>
          <w:tcPr>
            <w:tcW w:w="1082" w:type="pct"/>
            <w:vAlign w:val="bottom"/>
          </w:tcPr>
          <w:p w:rsidRPr="00FB7148" w:rsidR="00B76569" w:rsidP="0034758F" w:rsidRDefault="00B76569" w14:paraId="117ED3F1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155" w:type="pct"/>
            <w:vAlign w:val="center"/>
          </w:tcPr>
          <w:p w:rsidRPr="00FB7148" w:rsidR="00B76569" w:rsidP="0034758F" w:rsidRDefault="00B76569" w14:paraId="49958271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297" w:type="pct"/>
          </w:tcPr>
          <w:p w:rsidRPr="000654F5" w:rsidR="00B76569" w:rsidP="0034758F" w:rsidRDefault="00B76569" w14:paraId="07BA043E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6740134A" w14:textId="77777777">
        <w:tc>
          <w:tcPr>
            <w:tcW w:w="1466" w:type="pct"/>
          </w:tcPr>
          <w:p w:rsidR="00B76569" w:rsidP="0034758F" w:rsidRDefault="00B76569" w14:paraId="181297ED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support</w:t>
            </w:r>
          </w:p>
        </w:tc>
        <w:tc>
          <w:tcPr>
            <w:tcW w:w="1082" w:type="pct"/>
            <w:vAlign w:val="bottom"/>
          </w:tcPr>
          <w:p w:rsidRPr="001E71A8" w:rsidR="00B76569" w:rsidP="0034758F" w:rsidRDefault="00B76569" w14:paraId="1C5B0DB5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FB7148">
              <w:rPr>
                <w:rFonts w:ascii="Times New Roman" w:hAnsi="Times New Roman" w:cs="Times New Roman"/>
              </w:rPr>
              <w:t>0.067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55" w:type="pct"/>
            <w:vAlign w:val="center"/>
          </w:tcPr>
          <w:p w:rsidR="00B76569" w:rsidP="0034758F" w:rsidRDefault="00B76569" w14:paraId="6C298B7A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FB7148">
              <w:rPr>
                <w:rFonts w:ascii="Times New Roman" w:hAnsi="Times New Roman" w:cs="Times New Roman"/>
              </w:rPr>
              <w:t>0.02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7" w:type="pct"/>
          </w:tcPr>
          <w:p w:rsidRPr="000654F5" w:rsidR="00B76569" w:rsidP="0034758F" w:rsidRDefault="00B76569" w14:paraId="10D8C667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Increase, .1 to .05</w:t>
            </w:r>
          </w:p>
        </w:tc>
      </w:tr>
      <w:tr w:rsidR="00B76569" w:rsidTr="0034758F" w14:paraId="2D822217" w14:textId="77777777">
        <w:tc>
          <w:tcPr>
            <w:tcW w:w="1466" w:type="pct"/>
          </w:tcPr>
          <w:p w:rsidR="00B76569" w:rsidP="0034758F" w:rsidRDefault="00B76569" w14:paraId="2030EEB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am adaptation</w:t>
            </w:r>
          </w:p>
        </w:tc>
        <w:tc>
          <w:tcPr>
            <w:tcW w:w="1082" w:type="pct"/>
            <w:vAlign w:val="bottom"/>
          </w:tcPr>
          <w:p w:rsidRPr="001E71A8" w:rsidR="00B76569" w:rsidP="0034758F" w:rsidRDefault="00B76569" w14:paraId="10431E2E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FB7148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55" w:type="pct"/>
            <w:vAlign w:val="center"/>
          </w:tcPr>
          <w:p w:rsidR="00B76569" w:rsidP="0034758F" w:rsidRDefault="00B76569" w14:paraId="79E97E8F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FB7148">
              <w:rPr>
                <w:rFonts w:ascii="Times New Roman" w:hAnsi="Times New Roman" w:cs="Times New Roman"/>
              </w:rPr>
              <w:t>0.061</w:t>
            </w:r>
            <w:r w:rsidRPr="00FB714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97" w:type="pct"/>
          </w:tcPr>
          <w:p w:rsidRPr="000654F5" w:rsidR="00B76569" w:rsidP="0034758F" w:rsidRDefault="00B76569" w14:paraId="0DA92877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Increase, none to .1</w:t>
            </w:r>
          </w:p>
        </w:tc>
      </w:tr>
      <w:tr w:rsidR="00B76569" w:rsidTr="0034758F" w14:paraId="5E0364C1" w14:textId="77777777">
        <w:tc>
          <w:tcPr>
            <w:tcW w:w="1466" w:type="pct"/>
          </w:tcPr>
          <w:p w:rsidR="00B76569" w:rsidP="0034758F" w:rsidRDefault="00B76569" w14:paraId="7462A36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am evaluation</w:t>
            </w:r>
          </w:p>
        </w:tc>
        <w:tc>
          <w:tcPr>
            <w:tcW w:w="1082" w:type="pct"/>
            <w:vAlign w:val="bottom"/>
          </w:tcPr>
          <w:p w:rsidRPr="001E71A8" w:rsidR="00B76569" w:rsidP="0034758F" w:rsidRDefault="00B76569" w14:paraId="072442A0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FB7148">
              <w:rPr>
                <w:rFonts w:ascii="Times New Roman" w:hAnsi="Times New Roman" w:cs="Times New Roman"/>
              </w:rPr>
              <w:t>0.04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55" w:type="pct"/>
            <w:vAlign w:val="center"/>
          </w:tcPr>
          <w:p w:rsidR="00B76569" w:rsidP="0034758F" w:rsidRDefault="00B76569" w14:paraId="151CA641" w14:textId="77777777">
            <w:pPr>
              <w:jc w:val="center"/>
              <w:rPr>
                <w:rFonts w:ascii="Times New Roman" w:hAnsi="Times New Roman" w:cs="Times New Roman"/>
              </w:rPr>
            </w:pPr>
            <w:r w:rsidRPr="00FB7148">
              <w:rPr>
                <w:rFonts w:ascii="Times New Roman" w:hAnsi="Times New Roman" w:cs="Times New Roman"/>
              </w:rPr>
              <w:t>0.061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97" w:type="pct"/>
          </w:tcPr>
          <w:p w:rsidRPr="000654F5" w:rsidR="00B76569" w:rsidP="0034758F" w:rsidRDefault="00B76569" w14:paraId="0722D2F3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Decrease, .05 to .1</w:t>
            </w:r>
          </w:p>
        </w:tc>
      </w:tr>
      <w:tr w:rsidR="00B76569" w:rsidTr="0034758F" w14:paraId="1CE84A6D" w14:textId="77777777">
        <w:tc>
          <w:tcPr>
            <w:tcW w:w="1466" w:type="pct"/>
          </w:tcPr>
          <w:p w:rsidR="00B76569" w:rsidP="0034758F" w:rsidRDefault="00B76569" w14:paraId="433D2DF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c planning</w:t>
            </w:r>
          </w:p>
        </w:tc>
        <w:tc>
          <w:tcPr>
            <w:tcW w:w="1082" w:type="pct"/>
            <w:vAlign w:val="bottom"/>
          </w:tcPr>
          <w:p w:rsidRPr="00FB7148" w:rsidR="00B76569" w:rsidP="0034758F" w:rsidRDefault="00B76569" w14:paraId="1D18F4C9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*</w:t>
            </w:r>
          </w:p>
        </w:tc>
        <w:tc>
          <w:tcPr>
            <w:tcW w:w="1155" w:type="pct"/>
            <w:vAlign w:val="center"/>
          </w:tcPr>
          <w:p w:rsidRPr="00FB7148" w:rsidR="00B76569" w:rsidP="0034758F" w:rsidRDefault="00B76569" w14:paraId="61738242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*</w:t>
            </w:r>
          </w:p>
        </w:tc>
        <w:tc>
          <w:tcPr>
            <w:tcW w:w="1297" w:type="pct"/>
          </w:tcPr>
          <w:p w:rsidRPr="000654F5" w:rsidR="00B76569" w:rsidP="0034758F" w:rsidRDefault="00B76569" w14:paraId="27590382" w14:textId="77777777">
            <w:pPr>
              <w:rPr>
                <w:rFonts w:ascii="Times New Roman" w:hAnsi="Times New Roman" w:cs="Times New Roman"/>
              </w:rPr>
            </w:pPr>
            <w:r w:rsidRPr="000654F5"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191723C1" w14:textId="77777777">
        <w:tc>
          <w:tcPr>
            <w:tcW w:w="1466" w:type="pct"/>
          </w:tcPr>
          <w:p w:rsidR="00B76569" w:rsidP="0034758F" w:rsidRDefault="00B76569" w14:paraId="167BF3EB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clinicians</w:t>
            </w:r>
          </w:p>
        </w:tc>
        <w:tc>
          <w:tcPr>
            <w:tcW w:w="1082" w:type="pct"/>
            <w:vAlign w:val="bottom"/>
          </w:tcPr>
          <w:p w:rsidRPr="00FB7148" w:rsidR="00B76569" w:rsidP="0034758F" w:rsidRDefault="00B76569" w14:paraId="2C493A51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155" w:type="pct"/>
            <w:vAlign w:val="center"/>
          </w:tcPr>
          <w:p w:rsidRPr="00FB7148" w:rsidR="00B76569" w:rsidP="0034758F" w:rsidRDefault="00B76569" w14:paraId="104EF4E5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*</w:t>
            </w:r>
          </w:p>
        </w:tc>
        <w:tc>
          <w:tcPr>
            <w:tcW w:w="1297" w:type="pct"/>
          </w:tcPr>
          <w:p w:rsidR="00B76569" w:rsidP="0034758F" w:rsidRDefault="00B76569" w14:paraId="4015A2E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6694A50D" w14:textId="77777777">
        <w:tc>
          <w:tcPr>
            <w:tcW w:w="1466" w:type="pct"/>
          </w:tcPr>
          <w:p w:rsidR="00B76569" w:rsidP="0034758F" w:rsidRDefault="00B76569" w14:paraId="27C3608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supervisors</w:t>
            </w:r>
          </w:p>
        </w:tc>
        <w:tc>
          <w:tcPr>
            <w:tcW w:w="1082" w:type="pct"/>
            <w:vAlign w:val="center"/>
          </w:tcPr>
          <w:p w:rsidR="00B76569" w:rsidP="0034758F" w:rsidRDefault="00B76569" w14:paraId="0D5BFF55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*</w:t>
            </w:r>
          </w:p>
        </w:tc>
        <w:tc>
          <w:tcPr>
            <w:tcW w:w="1155" w:type="pct"/>
            <w:vAlign w:val="center"/>
          </w:tcPr>
          <w:p w:rsidR="00B76569" w:rsidP="0034758F" w:rsidRDefault="00B76569" w14:paraId="1D5F07E5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97" w:type="pct"/>
          </w:tcPr>
          <w:p w:rsidR="00B76569" w:rsidP="0034758F" w:rsidRDefault="00B76569" w14:paraId="61BE8F84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, .05 to .1</w:t>
            </w:r>
          </w:p>
        </w:tc>
      </w:tr>
      <w:tr w:rsidR="00B76569" w:rsidTr="0034758F" w14:paraId="5A64536A" w14:textId="77777777">
        <w:tc>
          <w:tcPr>
            <w:tcW w:w="1466" w:type="pct"/>
          </w:tcPr>
          <w:p w:rsidR="00B76569" w:rsidP="0034758F" w:rsidRDefault="00B76569" w14:paraId="6F8CC55A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ity</w:t>
            </w:r>
          </w:p>
        </w:tc>
        <w:tc>
          <w:tcPr>
            <w:tcW w:w="1082" w:type="pct"/>
            <w:vAlign w:val="center"/>
          </w:tcPr>
          <w:p w:rsidR="00B76569" w:rsidP="0034758F" w:rsidRDefault="00B76569" w14:paraId="067C018A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1155" w:type="pct"/>
            <w:vAlign w:val="center"/>
          </w:tcPr>
          <w:p w:rsidR="00B76569" w:rsidP="0034758F" w:rsidRDefault="00B76569" w14:paraId="5E53B7B7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97" w:type="pct"/>
          </w:tcPr>
          <w:p w:rsidR="00B76569" w:rsidP="0034758F" w:rsidRDefault="00B76569" w14:paraId="4CBBC43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, .05 to .1</w:t>
            </w:r>
          </w:p>
        </w:tc>
      </w:tr>
      <w:tr w:rsidR="00B76569" w:rsidTr="0034758F" w14:paraId="3EFECF47" w14:textId="77777777">
        <w:tc>
          <w:tcPr>
            <w:tcW w:w="1466" w:type="pct"/>
          </w:tcPr>
          <w:p w:rsidR="00B76569" w:rsidP="0034758F" w:rsidRDefault="00B76569" w14:paraId="55E101F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 difficulty</w:t>
            </w:r>
          </w:p>
        </w:tc>
        <w:tc>
          <w:tcPr>
            <w:tcW w:w="1082" w:type="pct"/>
            <w:vAlign w:val="center"/>
          </w:tcPr>
          <w:p w:rsidR="00B76569" w:rsidP="0034758F" w:rsidRDefault="00B76569" w14:paraId="34164A1C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  <w:r w:rsidRPr="00003B98">
              <w:rPr>
                <w:sz w:val="19"/>
                <w:szCs w:val="1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55" w:type="pct"/>
            <w:vAlign w:val="center"/>
          </w:tcPr>
          <w:p w:rsidR="00B76569" w:rsidP="0034758F" w:rsidRDefault="00B76569" w14:paraId="5625F008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297" w:type="pct"/>
          </w:tcPr>
          <w:p w:rsidR="00B76569" w:rsidP="0034758F" w:rsidRDefault="00B76569" w14:paraId="08765746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, .1 to none</w:t>
            </w:r>
          </w:p>
        </w:tc>
      </w:tr>
      <w:tr w:rsidR="00B76569" w:rsidTr="0034758F" w14:paraId="06A9BD73" w14:textId="77777777">
        <w:tc>
          <w:tcPr>
            <w:tcW w:w="1466" w:type="pct"/>
          </w:tcPr>
          <w:p w:rsidR="00B76569" w:rsidP="0034758F" w:rsidRDefault="00B76569" w14:paraId="5062AF22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success</w:t>
            </w:r>
          </w:p>
        </w:tc>
        <w:tc>
          <w:tcPr>
            <w:tcW w:w="1082" w:type="pct"/>
            <w:vAlign w:val="center"/>
          </w:tcPr>
          <w:p w:rsidR="00B76569" w:rsidP="0034758F" w:rsidRDefault="00B76569" w14:paraId="74E58B1B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1155" w:type="pct"/>
            <w:vAlign w:val="center"/>
          </w:tcPr>
          <w:p w:rsidR="00B76569" w:rsidP="0034758F" w:rsidRDefault="00B76569" w14:paraId="25169042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1297" w:type="pct"/>
          </w:tcPr>
          <w:p w:rsidR="00B76569" w:rsidP="0034758F" w:rsidRDefault="00B76569" w14:paraId="6DA8FAC8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  <w:tr w:rsidR="00B76569" w:rsidTr="0034758F" w14:paraId="57906A4B" w14:textId="77777777">
        <w:tc>
          <w:tcPr>
            <w:tcW w:w="1466" w:type="pct"/>
          </w:tcPr>
          <w:p w:rsidR="00B76569" w:rsidP="0034758F" w:rsidRDefault="00B76569" w14:paraId="38D5A2BE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advantage</w:t>
            </w:r>
          </w:p>
        </w:tc>
        <w:tc>
          <w:tcPr>
            <w:tcW w:w="1082" w:type="pct"/>
            <w:vAlign w:val="center"/>
          </w:tcPr>
          <w:p w:rsidR="00B76569" w:rsidP="0034758F" w:rsidRDefault="00B76569" w14:paraId="76D1352D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1155" w:type="pct"/>
            <w:vAlign w:val="center"/>
          </w:tcPr>
          <w:p w:rsidR="00B76569" w:rsidP="0034758F" w:rsidRDefault="00B76569" w14:paraId="52F1FD9A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*</w:t>
            </w:r>
          </w:p>
        </w:tc>
        <w:tc>
          <w:tcPr>
            <w:tcW w:w="1297" w:type="pct"/>
          </w:tcPr>
          <w:p w:rsidR="00B76569" w:rsidP="0034758F" w:rsidRDefault="00B76569" w14:paraId="289AD955" w14:textId="77777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ange</w:t>
            </w:r>
          </w:p>
        </w:tc>
      </w:tr>
    </w:tbl>
    <w:p w:rsidR="00B76569" w:rsidP="00B76569" w:rsidRDefault="00B76569" w14:paraId="5A4AA5F9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eastAsiaTheme="majorEastAsia"/>
        </w:rPr>
        <w:t>SE = standard error.</w:t>
      </w:r>
    </w:p>
    <w:p w:rsidR="00B76569" w:rsidP="00B76569" w:rsidRDefault="00B76569" w14:paraId="7CCE1C6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eastAsiaTheme="majorEastAsia"/>
        </w:rPr>
        <w:t>*Statistical significance at false discovery rate of .05.</w:t>
      </w:r>
      <w:r>
        <w:rPr>
          <w:rStyle w:val="eop"/>
          <w:rFonts w:eastAsiaTheme="majorEastAsia"/>
        </w:rPr>
        <w:t> </w:t>
      </w:r>
    </w:p>
    <w:p w:rsidR="00B76569" w:rsidP="00B76569" w:rsidRDefault="00B76569" w14:paraId="0A252258" w14:textId="77777777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</w:rPr>
      </w:pPr>
      <w:r>
        <w:rPr>
          <w:rStyle w:val="normaltextrun"/>
          <w:rFonts w:eastAsiaTheme="majorEastAsia"/>
          <w:sz w:val="19"/>
          <w:szCs w:val="19"/>
          <w:vertAlign w:val="superscript"/>
        </w:rPr>
        <w:t>†</w:t>
      </w:r>
      <w:r>
        <w:rPr>
          <w:rStyle w:val="normaltextrun"/>
          <w:rFonts w:eastAsiaTheme="majorEastAsia"/>
        </w:rPr>
        <w:t>Statistical significance at false discovery rate of .10.</w:t>
      </w:r>
      <w:r>
        <w:rPr>
          <w:rStyle w:val="eop"/>
          <w:rFonts w:eastAsiaTheme="majorEastAsia"/>
        </w:rPr>
        <w:t> </w:t>
      </w:r>
    </w:p>
    <w:p w:rsidR="002738C3" w:rsidP="002738C3" w:rsidRDefault="002738C3" w14:paraId="4D161C1B" w14:textId="0D40CD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verall, this supplemental analysis does not demonstrate a notable or consistent impact of state-level clustering in our finding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s expected, we saw a small overall decrease in power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significance level</w:t>
      </w:r>
      <w:r>
        <w:rPr>
          <w:rFonts w:ascii="Times New Roman" w:hAnsi="Times New Roman" w:cs="Times New Roman"/>
        </w:rPr>
        <w:t xml:space="preserve"> decreased for four factors, whereas </w:t>
      </w:r>
      <w:r w:rsidR="000654F5">
        <w:rPr>
          <w:rFonts w:ascii="Times New Roman" w:hAnsi="Times New Roman" w:cs="Times New Roman"/>
        </w:rPr>
        <w:t>the significance level</w:t>
      </w:r>
      <w:r>
        <w:rPr>
          <w:rFonts w:ascii="Times New Roman" w:hAnsi="Times New Roman" w:cs="Times New Roman"/>
        </w:rPr>
        <w:t xml:space="preserve"> increased for </w:t>
      </w:r>
      <w:r>
        <w:rPr>
          <w:rFonts w:ascii="Times New Roman" w:hAnsi="Times New Roman" w:cs="Times New Roman"/>
        </w:rPr>
        <w:t>two factors.</w:t>
      </w:r>
      <w:r>
        <w:rPr>
          <w:rFonts w:ascii="Times New Roman" w:hAnsi="Times New Roman" w:cs="Times New Roman"/>
        </w:rPr>
        <w:t xml:space="preserve"> </w:t>
      </w:r>
      <w:r w:rsidR="000654F5">
        <w:rPr>
          <w:rFonts w:ascii="Times New Roman" w:hAnsi="Times New Roman" w:cs="Times New Roman"/>
        </w:rPr>
        <w:t>Overall,</w:t>
      </w:r>
      <w:r>
        <w:rPr>
          <w:rFonts w:ascii="Times New Roman" w:hAnsi="Times New Roman" w:cs="Times New Roman"/>
        </w:rPr>
        <w:t xml:space="preserve"> </w:t>
      </w:r>
      <w:r w:rsidR="000654F5">
        <w:rPr>
          <w:rFonts w:ascii="Times New Roman" w:hAnsi="Times New Roman" w:cs="Times New Roman"/>
        </w:rPr>
        <w:t>these findings</w:t>
      </w:r>
      <w:r>
        <w:rPr>
          <w:rFonts w:ascii="Times New Roman" w:hAnsi="Times New Roman" w:cs="Times New Roman"/>
        </w:rPr>
        <w:t xml:space="preserve"> </w:t>
      </w:r>
      <w:r w:rsidR="000654F5">
        <w:rPr>
          <w:rFonts w:ascii="Times New Roman" w:hAnsi="Times New Roman" w:cs="Times New Roman"/>
        </w:rPr>
        <w:t>did</w:t>
      </w:r>
      <w:r>
        <w:rPr>
          <w:rFonts w:ascii="Times New Roman" w:hAnsi="Times New Roman" w:cs="Times New Roman"/>
        </w:rPr>
        <w:t xml:space="preserve"> not </w:t>
      </w:r>
      <w:r w:rsidR="000654F5">
        <w:rPr>
          <w:rFonts w:ascii="Times New Roman" w:hAnsi="Times New Roman" w:cs="Times New Roman"/>
        </w:rPr>
        <w:t>suggest</w:t>
      </w:r>
      <w:r>
        <w:rPr>
          <w:rFonts w:ascii="Times New Roman" w:hAnsi="Times New Roman" w:cs="Times New Roman"/>
        </w:rPr>
        <w:t xml:space="preserve"> the resulting decrease in power to conduct analyses </w:t>
      </w:r>
      <w:r w:rsidR="000654F5">
        <w:rPr>
          <w:rFonts w:ascii="Times New Roman" w:hAnsi="Times New Roman" w:cs="Times New Roman"/>
        </w:rPr>
        <w:t>with state-level clustering was warranted</w:t>
      </w:r>
      <w:r>
        <w:rPr>
          <w:rFonts w:ascii="Times New Roman" w:hAnsi="Times New Roman" w:cs="Times New Roman"/>
        </w:rPr>
        <w:t xml:space="preserve"> – especially since it does not replicate the prior study</w:t>
      </w:r>
      <w:r w:rsidR="000654F5">
        <w:rPr>
          <w:rFonts w:ascii="Times New Roman" w:hAnsi="Times New Roman" w:cs="Times New Roman"/>
        </w:rPr>
        <w:t xml:space="preserve"> – and therefore we did not incorporate adjustment for state-level clustering into the main analyses for our study</w:t>
      </w:r>
      <w:r>
        <w:rPr>
          <w:rFonts w:ascii="Times New Roman" w:hAnsi="Times New Roman" w:cs="Times New Roman"/>
        </w:rPr>
        <w:t>.</w:t>
      </w:r>
    </w:p>
    <w:p w:rsidR="002738C3" w:rsidP="002738C3" w:rsidRDefault="002738C3" w14:paraId="6441189D" w14:textId="77777777">
      <w:pPr>
        <w:spacing w:after="0" w:line="240" w:lineRule="auto"/>
        <w:rPr>
          <w:rFonts w:ascii="Times New Roman" w:hAnsi="Times New Roman" w:cs="Times New Roman"/>
        </w:rPr>
      </w:pPr>
    </w:p>
    <w:p w:rsidR="002738C3" w:rsidP="00B76569" w:rsidRDefault="002738C3" w14:paraId="69ED3BA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39339F" w:rsidRDefault="0039339F" w14:paraId="0F7B8047" w14:textId="77777777"/>
    <w:sectPr w:rsidR="0039339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69"/>
    <w:rsid w:val="000654F5"/>
    <w:rsid w:val="002738C3"/>
    <w:rsid w:val="0039339F"/>
    <w:rsid w:val="00B76569"/>
    <w:rsid w:val="00BE3D0E"/>
    <w:rsid w:val="00C639A3"/>
    <w:rsid w:val="00CA2EC7"/>
    <w:rsid w:val="48FCA5AF"/>
    <w:rsid w:val="633A9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DE9CB"/>
  <w15:chartTrackingRefBased/>
  <w15:docId w15:val="{6E5326C6-2496-40C9-A051-8A1EE748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76569"/>
  </w:style>
  <w:style w:type="paragraph" w:styleId="Heading1">
    <w:name w:val="heading 1"/>
    <w:basedOn w:val="Normal"/>
    <w:next w:val="Normal"/>
    <w:link w:val="Heading1Char"/>
    <w:uiPriority w:val="9"/>
    <w:qFormat/>
    <w:rsid w:val="00B7656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56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7656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7656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7656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7656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7656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7656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7656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7656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76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56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7656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76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56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76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5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56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76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5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656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paragraph" w:customStyle="1">
    <w:name w:val="paragraph"/>
    <w:basedOn w:val="Normal"/>
    <w:rsid w:val="00B7656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normaltextrun" w:customStyle="1">
    <w:name w:val="normaltextrun"/>
    <w:basedOn w:val="DefaultParagraphFont"/>
    <w:rsid w:val="00B76569"/>
  </w:style>
  <w:style w:type="character" w:styleId="eop" w:customStyle="1">
    <w:name w:val="eop"/>
    <w:basedOn w:val="DefaultParagraphFont"/>
    <w:rsid w:val="00B76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142AE30EBF774388A9E8842E37DA39" ma:contentTypeVersion="16" ma:contentTypeDescription="Create a new document." ma:contentTypeScope="" ma:versionID="befee8c864cbe135525d1e86fe030319">
  <xsd:schema xmlns:xsd="http://www.w3.org/2001/XMLSchema" xmlns:xs="http://www.w3.org/2001/XMLSchema" xmlns:p="http://schemas.microsoft.com/office/2006/metadata/properties" xmlns:ns2="94726696-5b7e-44ac-b6e7-b1b09ce00d52" xmlns:ns3="44e6d0a4-9ef3-4a44-b9cb-6da87d1d9494" targetNamespace="http://schemas.microsoft.com/office/2006/metadata/properties" ma:root="true" ma:fieldsID="6c2589dee3a21b28ed6d3b7a57227fd6" ns2:_="" ns3:_="">
    <xsd:import namespace="94726696-5b7e-44ac-b6e7-b1b09ce00d52"/>
    <xsd:import namespace="44e6d0a4-9ef3-4a44-b9cb-6da87d1d94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726696-5b7e-44ac-b6e7-b1b09ce00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e6d0a4-9ef3-4a44-b9cb-6da87d1d949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470b9f3-c75c-4fc0-bcdb-32ad4035125e}" ma:internalName="TaxCatchAll" ma:showField="CatchAllData" ma:web="44e6d0a4-9ef3-4a44-b9cb-6da87d1d94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4726696-5b7e-44ac-b6e7-b1b09ce00d52">
      <Terms xmlns="http://schemas.microsoft.com/office/infopath/2007/PartnerControls"/>
    </lcf76f155ced4ddcb4097134ff3c332f>
    <TaxCatchAll xmlns="44e6d0a4-9ef3-4a44-b9cb-6da87d1d9494" xsi:nil="true"/>
  </documentManagement>
</p:properties>
</file>

<file path=customXml/itemProps1.xml><?xml version="1.0" encoding="utf-8"?>
<ds:datastoreItem xmlns:ds="http://schemas.openxmlformats.org/officeDocument/2006/customXml" ds:itemID="{892FE962-3FEC-4917-ADAB-5D41B5EFAE91}"/>
</file>

<file path=customXml/itemProps2.xml><?xml version="1.0" encoding="utf-8"?>
<ds:datastoreItem xmlns:ds="http://schemas.openxmlformats.org/officeDocument/2006/customXml" ds:itemID="{20A40E9F-15A1-4B42-93FD-AF1B37EFCF2A}"/>
</file>

<file path=customXml/itemProps3.xml><?xml version="1.0" encoding="utf-8"?>
<ds:datastoreItem xmlns:ds="http://schemas.openxmlformats.org/officeDocument/2006/customXml" ds:itemID="{E8F7F69E-2929-451D-A097-4A8B0421E47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opp</dc:creator>
  <cp:keywords/>
  <dc:description/>
  <cp:lastModifiedBy>Alex Dopp</cp:lastModifiedBy>
  <cp:revision>3</cp:revision>
  <dcterms:created xsi:type="dcterms:W3CDTF">2025-10-27T15:21:00Z</dcterms:created>
  <dcterms:modified xsi:type="dcterms:W3CDTF">2025-10-29T22:56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142AE30EBF774388A9E8842E37DA39</vt:lpwstr>
  </property>
  <property fmtid="{D5CDD505-2E9C-101B-9397-08002B2CF9AE}" pid="3" name="MediaServiceImageTags">
    <vt:lpwstr/>
  </property>
</Properties>
</file>